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1DB" w:rsidRPr="006975C9" w:rsidRDefault="00EC741B">
      <w:pPr>
        <w:rPr>
          <w:sz w:val="28"/>
          <w:u w:val="single"/>
        </w:rPr>
      </w:pPr>
      <w:bookmarkStart w:id="0" w:name="_GoBack"/>
      <w:bookmarkEnd w:id="0"/>
      <w:r w:rsidRPr="006975C9">
        <w:rPr>
          <w:sz w:val="28"/>
          <w:u w:val="single"/>
        </w:rPr>
        <w:t>Stable isotopes reveal the importance of seabirds and marine foods in the diet of St Kilda field mice</w:t>
      </w:r>
    </w:p>
    <w:p w:rsidR="00EC741B" w:rsidRPr="005A29DC" w:rsidRDefault="005A29DC" w:rsidP="00AB69D7">
      <w:r w:rsidRPr="005A29DC">
        <w:t>Anthony W J Bicknell, Benjamin W Walker</w:t>
      </w:r>
      <w:r>
        <w:t>, Tom Black, Jason Newton, Josephine</w:t>
      </w:r>
      <w:r w:rsidR="006E4E2C">
        <w:t xml:space="preserve"> M</w:t>
      </w:r>
      <w:r>
        <w:t xml:space="preserve"> Pemberton, Richard Luxmo</w:t>
      </w:r>
      <w:r w:rsidR="00091751">
        <w:t>ore, Richard Inger &amp;  Stephen</w:t>
      </w:r>
      <w:r w:rsidR="00830FE1">
        <w:t xml:space="preserve"> C</w:t>
      </w:r>
      <w:r w:rsidR="00091751">
        <w:t xml:space="preserve"> </w:t>
      </w:r>
      <w:r>
        <w:t>Votier.</w:t>
      </w:r>
    </w:p>
    <w:p w:rsidR="00AB69D7" w:rsidRDefault="00AB69D7" w:rsidP="00AB69D7">
      <w:pPr>
        <w:rPr>
          <w:b/>
        </w:rPr>
      </w:pPr>
    </w:p>
    <w:p w:rsidR="001B3F41" w:rsidRPr="001B3F41" w:rsidRDefault="001B3F41">
      <w:r w:rsidRPr="001B3F41">
        <w:rPr>
          <w:b/>
        </w:rPr>
        <w:t>Supplementary Table 1</w:t>
      </w:r>
      <w:r>
        <w:rPr>
          <w:b/>
        </w:rPr>
        <w:t xml:space="preserve"> </w:t>
      </w:r>
      <w:r w:rsidR="0025185B" w:rsidRPr="002A22A7">
        <w:t>δ</w:t>
      </w:r>
      <w:r w:rsidR="0025185B" w:rsidRPr="002A22A7">
        <w:rPr>
          <w:vertAlign w:val="superscript"/>
        </w:rPr>
        <w:t>15</w:t>
      </w:r>
      <w:r w:rsidR="0025185B" w:rsidRPr="002A22A7">
        <w:t>N</w:t>
      </w:r>
      <w:r w:rsidR="0025185B">
        <w:t xml:space="preserve"> and </w:t>
      </w:r>
      <w:r w:rsidR="0025185B" w:rsidRPr="002A22A7">
        <w:t>δ</w:t>
      </w:r>
      <w:r w:rsidR="0025185B" w:rsidRPr="002A22A7">
        <w:rPr>
          <w:vertAlign w:val="superscript"/>
        </w:rPr>
        <w:t>1</w:t>
      </w:r>
      <w:r w:rsidR="0025185B">
        <w:rPr>
          <w:vertAlign w:val="superscript"/>
        </w:rPr>
        <w:t>3</w:t>
      </w:r>
      <w:r w:rsidR="0025185B">
        <w:t xml:space="preserve">C values </w:t>
      </w:r>
      <w:r w:rsidR="007274C6">
        <w:t>from</w:t>
      </w:r>
      <w:r w:rsidR="000700AB">
        <w:t xml:space="preserve"> </w:t>
      </w:r>
      <w:r w:rsidR="0025185B">
        <w:t>St Kilda m</w:t>
      </w:r>
      <w:r w:rsidR="004F1E46">
        <w:t>ice</w:t>
      </w:r>
      <w:r w:rsidR="007274C6">
        <w:t xml:space="preserve"> bloods</w:t>
      </w:r>
      <w:r w:rsidR="004F1E46">
        <w:t xml:space="preserve"> </w:t>
      </w:r>
      <w:r w:rsidR="000700AB">
        <w:t>in</w:t>
      </w:r>
      <w:r w:rsidR="0025185B">
        <w:t xml:space="preserve"> Carn</w:t>
      </w:r>
      <w:r w:rsidR="00E36FBD">
        <w:t xml:space="preserve"> Mor, Glen </w:t>
      </w:r>
      <w:r w:rsidR="00A867F5">
        <w:t xml:space="preserve">Bay and Village </w:t>
      </w:r>
      <w:r w:rsidR="00635174">
        <w:t>Bay</w:t>
      </w:r>
      <w:r w:rsidR="004F1E46">
        <w:t xml:space="preserve">. </w:t>
      </w:r>
      <w:r w:rsidR="00307C2D">
        <w:t>M</w:t>
      </w:r>
      <w:r w:rsidR="007274C6">
        <w:t>ean and 95% confidence intervals</w:t>
      </w:r>
      <w:r w:rsidR="00DC221B">
        <w:t xml:space="preserve"> (CI)</w:t>
      </w:r>
      <w:r w:rsidR="007274C6">
        <w:t xml:space="preserve"> </w:t>
      </w:r>
      <w:r w:rsidR="00DC221B">
        <w:t>f</w:t>
      </w:r>
      <w:r w:rsidR="00307C2D">
        <w:t xml:space="preserve">or each </w:t>
      </w:r>
      <w:r w:rsidR="00705491">
        <w:t xml:space="preserve">sampling </w:t>
      </w:r>
      <w:r w:rsidR="00DC221B">
        <w:t xml:space="preserve">month </w:t>
      </w:r>
      <w:r w:rsidR="00307C2D">
        <w:t>(</w:t>
      </w:r>
      <w:r w:rsidR="000700AB">
        <w:t>2010-2012</w:t>
      </w:r>
      <w:r w:rsidR="00307C2D">
        <w:t>)</w:t>
      </w:r>
      <w:r w:rsidR="000700AB">
        <w:t>.</w:t>
      </w:r>
      <w:r w:rsidR="00635174">
        <w:t xml:space="preserve"> 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420"/>
        <w:gridCol w:w="1243"/>
        <w:gridCol w:w="1131"/>
        <w:gridCol w:w="2268"/>
        <w:gridCol w:w="1134"/>
        <w:gridCol w:w="2268"/>
      </w:tblGrid>
      <w:tr w:rsidR="001B3F41" w:rsidRPr="00130E44" w:rsidTr="00F131BD">
        <w:trPr>
          <w:trHeight w:val="624"/>
        </w:trPr>
        <w:tc>
          <w:tcPr>
            <w:tcW w:w="1420" w:type="dxa"/>
            <w:tcBorders>
              <w:bottom w:val="single" w:sz="4" w:space="0" w:color="auto"/>
            </w:tcBorders>
          </w:tcPr>
          <w:p w:rsidR="001B3F41" w:rsidRPr="00130E44" w:rsidRDefault="001B3F41" w:rsidP="00AB4562">
            <w:pPr>
              <w:rPr>
                <w:rFonts w:cstheme="minorHAnsi"/>
                <w:b/>
              </w:rPr>
            </w:pPr>
            <w:r w:rsidRPr="00130E44">
              <w:rPr>
                <w:rFonts w:cstheme="minorHAnsi"/>
                <w:b/>
              </w:rPr>
              <w:t>Location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1B3F41" w:rsidRPr="00130E44" w:rsidRDefault="001B3F41" w:rsidP="00AB4562">
            <w:pPr>
              <w:rPr>
                <w:rFonts w:cstheme="minorHAnsi"/>
                <w:b/>
              </w:rPr>
            </w:pPr>
            <w:r w:rsidRPr="00130E44">
              <w:rPr>
                <w:rFonts w:cstheme="minorHAnsi"/>
                <w:b/>
              </w:rPr>
              <w:t>Month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1B3F41" w:rsidRPr="00130E44" w:rsidRDefault="001B3F41" w:rsidP="00AB4562">
            <w:pPr>
              <w:jc w:val="center"/>
              <w:rPr>
                <w:rFonts w:cstheme="minorHAnsi"/>
                <w:b/>
              </w:rPr>
            </w:pPr>
            <w:r w:rsidRPr="00130E44">
              <w:rPr>
                <w:rFonts w:cstheme="minorHAnsi"/>
                <w:b/>
              </w:rPr>
              <w:t>Mean δ</w:t>
            </w:r>
            <w:r w:rsidRPr="00130E44">
              <w:rPr>
                <w:rFonts w:cstheme="minorHAnsi"/>
                <w:b/>
                <w:vertAlign w:val="superscript"/>
              </w:rPr>
              <w:t>15</w:t>
            </w:r>
            <w:r w:rsidRPr="00130E44">
              <w:rPr>
                <w:rFonts w:cstheme="minorHAnsi"/>
                <w:b/>
              </w:rPr>
              <w:t>N (‰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B3F41" w:rsidRPr="00130E44" w:rsidRDefault="001B3F41" w:rsidP="00AB4562">
            <w:pPr>
              <w:jc w:val="center"/>
              <w:rPr>
                <w:rFonts w:cstheme="minorHAnsi"/>
                <w:b/>
              </w:rPr>
            </w:pPr>
            <w:r w:rsidRPr="00130E44">
              <w:rPr>
                <w:rFonts w:cstheme="minorHAnsi"/>
                <w:b/>
              </w:rPr>
              <w:t xml:space="preserve">95% </w:t>
            </w:r>
            <w:r w:rsidR="00DC221B" w:rsidRPr="00130E44">
              <w:rPr>
                <w:rFonts w:cstheme="minorHAnsi"/>
                <w:b/>
              </w:rPr>
              <w:t>CI</w:t>
            </w:r>
          </w:p>
          <w:p w:rsidR="001B3F41" w:rsidRPr="00130E44" w:rsidRDefault="001B3F41" w:rsidP="00AB4562">
            <w:pPr>
              <w:jc w:val="center"/>
              <w:rPr>
                <w:rFonts w:cstheme="minorHAnsi"/>
                <w:b/>
              </w:rPr>
            </w:pPr>
            <w:r w:rsidRPr="00130E44">
              <w:rPr>
                <w:rFonts w:cstheme="minorHAnsi"/>
                <w:b/>
              </w:rPr>
              <w:t>(lower, upp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B3F41" w:rsidRPr="00130E44" w:rsidRDefault="001B3F41" w:rsidP="00AB4562">
            <w:pPr>
              <w:jc w:val="center"/>
              <w:rPr>
                <w:rFonts w:cstheme="minorHAnsi"/>
                <w:b/>
              </w:rPr>
            </w:pPr>
            <w:r w:rsidRPr="00130E44">
              <w:rPr>
                <w:rFonts w:cstheme="minorHAnsi"/>
                <w:b/>
              </w:rPr>
              <w:t>Mean δ</w:t>
            </w:r>
            <w:r w:rsidRPr="00130E44">
              <w:rPr>
                <w:rFonts w:cstheme="minorHAnsi"/>
                <w:b/>
                <w:vertAlign w:val="superscript"/>
              </w:rPr>
              <w:t>13</w:t>
            </w:r>
            <w:r w:rsidRPr="00130E44">
              <w:rPr>
                <w:rFonts w:cstheme="minorHAnsi"/>
                <w:b/>
              </w:rPr>
              <w:t>C (‰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B3F41" w:rsidRPr="00130E44" w:rsidRDefault="001B3F41" w:rsidP="00AB4562">
            <w:pPr>
              <w:jc w:val="center"/>
              <w:rPr>
                <w:rFonts w:cstheme="minorHAnsi"/>
                <w:b/>
              </w:rPr>
            </w:pPr>
            <w:r w:rsidRPr="00130E44">
              <w:rPr>
                <w:rFonts w:cstheme="minorHAnsi"/>
                <w:b/>
              </w:rPr>
              <w:t xml:space="preserve">95% </w:t>
            </w:r>
            <w:r w:rsidR="00DC221B" w:rsidRPr="00130E44">
              <w:rPr>
                <w:rFonts w:cstheme="minorHAnsi"/>
                <w:b/>
              </w:rPr>
              <w:t>CI</w:t>
            </w:r>
          </w:p>
          <w:p w:rsidR="001B3F41" w:rsidRPr="00130E44" w:rsidRDefault="001B3F41" w:rsidP="00AB4562">
            <w:pPr>
              <w:jc w:val="center"/>
              <w:rPr>
                <w:rFonts w:cstheme="minorHAnsi"/>
                <w:b/>
              </w:rPr>
            </w:pPr>
            <w:r w:rsidRPr="00130E44">
              <w:rPr>
                <w:rFonts w:cstheme="minorHAnsi"/>
                <w:b/>
              </w:rPr>
              <w:t>(lower, upper)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Carn Mor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March</w:t>
            </w:r>
          </w:p>
        </w:tc>
        <w:tc>
          <w:tcPr>
            <w:tcW w:w="1131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13.93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13.48, 14.3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4.31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4.49, -24.13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June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13.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13.06, 13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2.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3.05, -22.42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September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13.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13.17, 13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1.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2.20, -21.34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November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10.3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9.96, 10.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2.5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2.84, -22.16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Glen Bay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March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8.0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7.80, 8.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5.8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6.00, -25.73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June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10.2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9.75, 10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6.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6.22, -25.99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September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9.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8.64, 09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5.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6.39, -25.79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November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6.6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6.19, 7.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6.0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6.39, -25.79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Village Bay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March</w:t>
            </w:r>
          </w:p>
        </w:tc>
        <w:tc>
          <w:tcPr>
            <w:tcW w:w="1131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9.73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8.80, 10.6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5.5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5.87, -25.28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June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14.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13.63, 15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5.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5.53, -25.18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September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9.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9.05, 1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5.6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5.50, -25.82</w:t>
            </w:r>
          </w:p>
        </w:tc>
      </w:tr>
      <w:tr w:rsidR="001B3F41" w:rsidRPr="00130E44" w:rsidTr="00F131BD">
        <w:trPr>
          <w:trHeight w:val="283"/>
        </w:trPr>
        <w:tc>
          <w:tcPr>
            <w:tcW w:w="1420" w:type="dxa"/>
            <w:tcBorders>
              <w:top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il"/>
            </w:tcBorders>
            <w:vAlign w:val="center"/>
          </w:tcPr>
          <w:p w:rsidR="001B3F41" w:rsidRPr="00130E44" w:rsidRDefault="001B3F41" w:rsidP="00AB4562">
            <w:pPr>
              <w:rPr>
                <w:rFonts w:cstheme="minorHAnsi"/>
              </w:rPr>
            </w:pPr>
            <w:r w:rsidRPr="00130E44">
              <w:rPr>
                <w:rFonts w:cstheme="minorHAnsi"/>
              </w:rPr>
              <w:t>November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6.25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5.26, 7.2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6.34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B3F41" w:rsidRPr="00130E44" w:rsidRDefault="001B3F41" w:rsidP="00AB4562">
            <w:pPr>
              <w:jc w:val="center"/>
              <w:rPr>
                <w:rFonts w:cstheme="minorHAnsi"/>
              </w:rPr>
            </w:pPr>
            <w:r w:rsidRPr="00130E44">
              <w:rPr>
                <w:rFonts w:cstheme="minorHAnsi"/>
              </w:rPr>
              <w:t>-26.52, -26.16</w:t>
            </w:r>
          </w:p>
        </w:tc>
      </w:tr>
    </w:tbl>
    <w:p w:rsidR="001B3F41" w:rsidRDefault="001B3F41">
      <w:pPr>
        <w:rPr>
          <w:sz w:val="28"/>
          <w:u w:val="single"/>
        </w:rPr>
      </w:pPr>
    </w:p>
    <w:p w:rsidR="00562649" w:rsidRPr="001B3F41" w:rsidRDefault="00562649" w:rsidP="00562649">
      <w:r w:rsidRPr="001B3F41">
        <w:rPr>
          <w:b/>
        </w:rPr>
        <w:t xml:space="preserve">Supplementary Table </w:t>
      </w:r>
      <w:r>
        <w:rPr>
          <w:b/>
        </w:rPr>
        <w:t xml:space="preserve">2 </w:t>
      </w:r>
      <w:r w:rsidRPr="002A22A7">
        <w:t>δ</w:t>
      </w:r>
      <w:r w:rsidRPr="002A22A7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C </w:t>
      </w:r>
      <w:r w:rsidR="007D3F92">
        <w:t>summary values</w:t>
      </w:r>
      <w:r>
        <w:t xml:space="preserve"> </w:t>
      </w:r>
      <w:r w:rsidR="007D3F92">
        <w:t>for</w:t>
      </w:r>
      <w:r>
        <w:t xml:space="preserve"> prey samples collected in Carn Mor, Glen Bay and Village Bay</w:t>
      </w:r>
      <w:r w:rsidR="007D3F92">
        <w:t xml:space="preserve">, with </w:t>
      </w:r>
      <w:r w:rsidR="006656DD">
        <w:t>Kruskal-Wallis rank sum test and Wilcoxon pairwise test results</w:t>
      </w:r>
      <w:r w:rsidR="00123411">
        <w:t>. * = significant pairwise difference (</w:t>
      </w:r>
      <w:r w:rsidR="00123411" w:rsidRPr="00123411">
        <w:rPr>
          <w:i/>
        </w:rPr>
        <w:t>p</w:t>
      </w:r>
      <w:r w:rsidR="00123411">
        <w:t xml:space="preserve"> &lt; 0.05)</w:t>
      </w:r>
      <w:r w:rsidR="0015311E">
        <w:t>;</w:t>
      </w:r>
      <w:r w:rsidR="00011A99">
        <w:t xml:space="preserve"> SD = standard deviation</w:t>
      </w:r>
      <w:r w:rsidR="0015311E">
        <w:t>;</w:t>
      </w:r>
      <w:r w:rsidR="00011A99">
        <w:t xml:space="preserve"> IQR = inter</w:t>
      </w:r>
      <w:r w:rsidR="0015311E">
        <w:t>quartile range</w:t>
      </w:r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1235"/>
        <w:gridCol w:w="1196"/>
        <w:gridCol w:w="419"/>
        <w:gridCol w:w="810"/>
        <w:gridCol w:w="673"/>
        <w:gridCol w:w="886"/>
        <w:gridCol w:w="636"/>
        <w:gridCol w:w="1693"/>
        <w:gridCol w:w="422"/>
        <w:gridCol w:w="422"/>
        <w:gridCol w:w="423"/>
      </w:tblGrid>
      <w:tr w:rsidR="00562649" w:rsidRPr="006023B9" w:rsidTr="00AF62B5">
        <w:trPr>
          <w:jc w:val="center"/>
        </w:trPr>
        <w:tc>
          <w:tcPr>
            <w:tcW w:w="1235" w:type="dxa"/>
            <w:tcBorders>
              <w:bottom w:val="single" w:sz="4" w:space="0" w:color="auto"/>
            </w:tcBorders>
          </w:tcPr>
          <w:p w:rsidR="00562649" w:rsidRPr="006023B9" w:rsidRDefault="00562649" w:rsidP="00DF0CF9">
            <w:pPr>
              <w:rPr>
                <w:b/>
                <w:sz w:val="20"/>
              </w:rPr>
            </w:pPr>
            <w:r w:rsidRPr="006023B9">
              <w:rPr>
                <w:b/>
                <w:sz w:val="20"/>
              </w:rPr>
              <w:t>Dietary source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562649" w:rsidRPr="006023B9" w:rsidRDefault="00562649" w:rsidP="00DF0CF9">
            <w:pPr>
              <w:rPr>
                <w:b/>
                <w:sz w:val="20"/>
              </w:rPr>
            </w:pPr>
            <w:r w:rsidRPr="006023B9">
              <w:rPr>
                <w:b/>
                <w:sz w:val="20"/>
              </w:rPr>
              <w:t>Location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:rsidR="00562649" w:rsidRPr="006023B9" w:rsidRDefault="00562649" w:rsidP="00DF0CF9">
            <w:pPr>
              <w:rPr>
                <w:b/>
                <w:sz w:val="20"/>
              </w:rPr>
            </w:pPr>
            <w:r w:rsidRPr="006023B9">
              <w:rPr>
                <w:b/>
                <w:sz w:val="20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62649" w:rsidRPr="006023B9" w:rsidRDefault="00562649" w:rsidP="00DF0CF9">
            <w:pPr>
              <w:rPr>
                <w:b/>
                <w:sz w:val="20"/>
              </w:rPr>
            </w:pPr>
            <w:r w:rsidRPr="006023B9">
              <w:rPr>
                <w:b/>
                <w:sz w:val="20"/>
              </w:rPr>
              <w:t>Mean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:rsidR="00562649" w:rsidRPr="006023B9" w:rsidRDefault="00562649" w:rsidP="00DF0CF9">
            <w:pPr>
              <w:rPr>
                <w:b/>
                <w:sz w:val="20"/>
              </w:rPr>
            </w:pPr>
            <w:r w:rsidRPr="006023B9">
              <w:rPr>
                <w:b/>
                <w:sz w:val="20"/>
              </w:rPr>
              <w:t>SD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562649" w:rsidRPr="006023B9" w:rsidRDefault="00562649" w:rsidP="00DF0CF9">
            <w:pPr>
              <w:rPr>
                <w:b/>
                <w:sz w:val="20"/>
              </w:rPr>
            </w:pPr>
            <w:r w:rsidRPr="006023B9">
              <w:rPr>
                <w:b/>
                <w:sz w:val="20"/>
              </w:rPr>
              <w:t>Media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562649" w:rsidRPr="006023B9" w:rsidRDefault="00562649" w:rsidP="00DF0CF9">
            <w:pPr>
              <w:rPr>
                <w:b/>
                <w:sz w:val="20"/>
              </w:rPr>
            </w:pPr>
            <w:r w:rsidRPr="006023B9">
              <w:rPr>
                <w:b/>
                <w:sz w:val="20"/>
              </w:rPr>
              <w:t>IQR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562649" w:rsidRPr="006023B9" w:rsidRDefault="00562649" w:rsidP="00DF0CF9">
            <w:pPr>
              <w:rPr>
                <w:b/>
                <w:sz w:val="20"/>
              </w:rPr>
            </w:pPr>
            <w:r w:rsidRPr="006023B9">
              <w:rPr>
                <w:b/>
                <w:sz w:val="20"/>
              </w:rPr>
              <w:t xml:space="preserve">Kruskal-Wallis rank sum test  </w:t>
            </w:r>
          </w:p>
          <w:p w:rsidR="00562649" w:rsidRPr="006023B9" w:rsidRDefault="00562649" w:rsidP="00DF0CF9">
            <w:pPr>
              <w:rPr>
                <w:b/>
                <w:sz w:val="20"/>
              </w:rPr>
            </w:pPr>
            <w:r w:rsidRPr="006023B9">
              <w:rPr>
                <w:b/>
                <w:sz w:val="20"/>
              </w:rPr>
              <w:t>(</w:t>
            </w:r>
            <w:r w:rsidRPr="006023B9">
              <w:rPr>
                <w:b/>
                <w:i/>
                <w:sz w:val="20"/>
              </w:rPr>
              <w:t>p</w:t>
            </w:r>
            <w:r w:rsidRPr="006023B9">
              <w:rPr>
                <w:b/>
                <w:sz w:val="20"/>
              </w:rPr>
              <w:t>-value)</w:t>
            </w:r>
          </w:p>
        </w:tc>
        <w:tc>
          <w:tcPr>
            <w:tcW w:w="1267" w:type="dxa"/>
            <w:gridSpan w:val="3"/>
            <w:tcBorders>
              <w:bottom w:val="single" w:sz="4" w:space="0" w:color="auto"/>
            </w:tcBorders>
          </w:tcPr>
          <w:p w:rsidR="00562649" w:rsidRPr="006023B9" w:rsidRDefault="00562649" w:rsidP="00DF0CF9">
            <w:pPr>
              <w:rPr>
                <w:b/>
                <w:sz w:val="20"/>
              </w:rPr>
            </w:pPr>
            <w:r w:rsidRPr="006023B9">
              <w:rPr>
                <w:b/>
                <w:sz w:val="20"/>
              </w:rPr>
              <w:t>Wilcoxon pairwise tests (&lt;0.05)</w:t>
            </w: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Fungi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Carn Mor</w:t>
            </w:r>
          </w:p>
        </w:tc>
        <w:tc>
          <w:tcPr>
            <w:tcW w:w="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8.0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22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7.6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44</w:t>
            </w:r>
          </w:p>
        </w:tc>
        <w:tc>
          <w:tcPr>
            <w:tcW w:w="16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0.299</w:t>
            </w:r>
          </w:p>
        </w:tc>
        <w:tc>
          <w:tcPr>
            <w:tcW w:w="422" w:type="dxa"/>
            <w:tcBorders>
              <w:left w:val="single" w:sz="4" w:space="0" w:color="auto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top w:val="nil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Glen Ba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6.9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2.8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7.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30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Village Ba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8.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4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8.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81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Invertebrate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Carn Mor</w:t>
            </w:r>
          </w:p>
        </w:tc>
        <w:tc>
          <w:tcPr>
            <w:tcW w:w="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39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4.8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3.46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5.1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5.09</w:t>
            </w:r>
          </w:p>
        </w:tc>
        <w:tc>
          <w:tcPr>
            <w:tcW w:w="16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&lt;0.01</w:t>
            </w:r>
          </w:p>
        </w:tc>
        <w:tc>
          <w:tcPr>
            <w:tcW w:w="422" w:type="dxa"/>
            <w:tcBorders>
              <w:left w:val="single" w:sz="4" w:space="0" w:color="auto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top w:val="nil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Glen Ba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6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2.5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7.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3.27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*</w:t>
            </w: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Village Ba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7.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6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7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91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*</w:t>
            </w: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Plants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Carn Mor</w:t>
            </w:r>
          </w:p>
        </w:tc>
        <w:tc>
          <w:tcPr>
            <w:tcW w:w="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4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8.4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75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8.2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2.32</w:t>
            </w:r>
          </w:p>
        </w:tc>
        <w:tc>
          <w:tcPr>
            <w:tcW w:w="16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&lt;0.01</w:t>
            </w:r>
          </w:p>
        </w:tc>
        <w:tc>
          <w:tcPr>
            <w:tcW w:w="422" w:type="dxa"/>
            <w:tcBorders>
              <w:left w:val="single" w:sz="4" w:space="0" w:color="auto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Glen Ba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9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9.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2.55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*</w:t>
            </w: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Village Ba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9.5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0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9.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39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*</w:t>
            </w: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Seabirds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Carn Mor</w:t>
            </w:r>
          </w:p>
        </w:tc>
        <w:tc>
          <w:tcPr>
            <w:tcW w:w="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18.7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2.27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18.6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2.42</w:t>
            </w:r>
          </w:p>
        </w:tc>
        <w:tc>
          <w:tcPr>
            <w:tcW w:w="16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0.323</w:t>
            </w:r>
          </w:p>
        </w:tc>
        <w:tc>
          <w:tcPr>
            <w:tcW w:w="422" w:type="dxa"/>
            <w:tcBorders>
              <w:left w:val="single" w:sz="4" w:space="0" w:color="auto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Glen Ba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2.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4.8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2.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3.44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Village Ba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19.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0.0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19.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0.03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Sheep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Carn Mor</w:t>
            </w:r>
          </w:p>
        </w:tc>
        <w:tc>
          <w:tcPr>
            <w:tcW w:w="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7.7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0.46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7.7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0.46</w:t>
            </w:r>
          </w:p>
        </w:tc>
        <w:tc>
          <w:tcPr>
            <w:tcW w:w="16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0.015</w:t>
            </w:r>
          </w:p>
        </w:tc>
        <w:tc>
          <w:tcPr>
            <w:tcW w:w="422" w:type="dxa"/>
            <w:tcBorders>
              <w:left w:val="single" w:sz="4" w:space="0" w:color="auto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Glen Ba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6.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0.9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5.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.70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</w:tr>
      <w:tr w:rsidR="00562649" w:rsidRPr="006023B9" w:rsidTr="00AF62B5">
        <w:trPr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Village Ba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6.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0.3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-26.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rPr>
                <w:sz w:val="20"/>
              </w:rPr>
            </w:pPr>
            <w:r w:rsidRPr="006023B9">
              <w:rPr>
                <w:sz w:val="20"/>
              </w:rPr>
              <w:t>0.36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single" w:sz="4" w:space="0" w:color="auto"/>
              <w:right w:val="nil"/>
            </w:tcBorders>
            <w:shd w:val="clear" w:color="auto" w:fill="BFBFBF" w:themeFill="background1" w:themeFillShade="BF"/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top w:val="nil"/>
              <w:left w:val="nil"/>
            </w:tcBorders>
          </w:tcPr>
          <w:p w:rsidR="00562649" w:rsidRPr="006023B9" w:rsidRDefault="00562649" w:rsidP="00DF0CF9">
            <w:pPr>
              <w:jc w:val="center"/>
              <w:rPr>
                <w:sz w:val="20"/>
              </w:rPr>
            </w:pPr>
            <w:r w:rsidRPr="006023B9">
              <w:rPr>
                <w:sz w:val="20"/>
              </w:rPr>
              <w:t>-</w:t>
            </w:r>
          </w:p>
        </w:tc>
      </w:tr>
    </w:tbl>
    <w:p w:rsidR="00562649" w:rsidRDefault="00562649" w:rsidP="00562649">
      <w:pPr>
        <w:rPr>
          <w:b/>
        </w:rPr>
      </w:pPr>
    </w:p>
    <w:p w:rsidR="00562649" w:rsidRDefault="00562649" w:rsidP="00562649">
      <w:pPr>
        <w:rPr>
          <w:b/>
        </w:rPr>
      </w:pPr>
    </w:p>
    <w:p w:rsidR="00562649" w:rsidRDefault="00562649" w:rsidP="00562649">
      <w:pPr>
        <w:rPr>
          <w:b/>
        </w:rPr>
      </w:pPr>
    </w:p>
    <w:p w:rsidR="00562649" w:rsidRDefault="00562649" w:rsidP="00562649">
      <w:pPr>
        <w:rPr>
          <w:b/>
        </w:rPr>
      </w:pPr>
    </w:p>
    <w:p w:rsidR="0015311E" w:rsidRPr="001B3F41" w:rsidRDefault="00CF2F65" w:rsidP="0015311E">
      <w:r w:rsidRPr="001B3F41">
        <w:rPr>
          <w:b/>
        </w:rPr>
        <w:t xml:space="preserve">Supplementary Table </w:t>
      </w:r>
      <w:r>
        <w:rPr>
          <w:b/>
        </w:rPr>
        <w:t xml:space="preserve">3 </w:t>
      </w:r>
      <w:r w:rsidRPr="002A22A7">
        <w:t>δ</w:t>
      </w:r>
      <w:r w:rsidRPr="002A22A7">
        <w:rPr>
          <w:vertAlign w:val="superscript"/>
        </w:rPr>
        <w:t>15</w:t>
      </w:r>
      <w:r w:rsidRPr="002A22A7">
        <w:t>N</w:t>
      </w:r>
      <w:r>
        <w:t xml:space="preserve"> </w:t>
      </w:r>
      <w:r w:rsidR="00011A99">
        <w:t>summary values</w:t>
      </w:r>
      <w:r>
        <w:t xml:space="preserve"> from prey samples collected in Carn Mor, Glen Bay and Village Bay</w:t>
      </w:r>
      <w:r w:rsidR="007D3F92">
        <w:t>, with</w:t>
      </w:r>
      <w:r>
        <w:t xml:space="preserve"> Kruskal-Wallis rank sum test and Wilcoxon pairwise test results. </w:t>
      </w:r>
      <w:r w:rsidR="0015311E">
        <w:t>* = significant pairwise difference (</w:t>
      </w:r>
      <w:r w:rsidR="0015311E" w:rsidRPr="00123411">
        <w:rPr>
          <w:i/>
        </w:rPr>
        <w:t>p</w:t>
      </w:r>
      <w:r w:rsidR="0015311E">
        <w:t xml:space="preserve"> &lt; 0.05); SD = standard deviation; IQR = interquartile range</w:t>
      </w:r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1235"/>
        <w:gridCol w:w="1196"/>
        <w:gridCol w:w="419"/>
        <w:gridCol w:w="810"/>
        <w:gridCol w:w="673"/>
        <w:gridCol w:w="886"/>
        <w:gridCol w:w="636"/>
        <w:gridCol w:w="1693"/>
        <w:gridCol w:w="422"/>
        <w:gridCol w:w="422"/>
        <w:gridCol w:w="423"/>
      </w:tblGrid>
      <w:tr w:rsidR="00562649" w:rsidTr="00AF62B5">
        <w:trPr>
          <w:jc w:val="center"/>
        </w:trPr>
        <w:tc>
          <w:tcPr>
            <w:tcW w:w="1235" w:type="dxa"/>
            <w:tcBorders>
              <w:bottom w:val="single" w:sz="4" w:space="0" w:color="auto"/>
            </w:tcBorders>
          </w:tcPr>
          <w:p w:rsidR="00562649" w:rsidRPr="00CE6844" w:rsidRDefault="00562649" w:rsidP="00DF0CF9">
            <w:pPr>
              <w:rPr>
                <w:b/>
                <w:sz w:val="20"/>
              </w:rPr>
            </w:pPr>
            <w:r w:rsidRPr="00CE6844">
              <w:rPr>
                <w:b/>
                <w:sz w:val="20"/>
              </w:rPr>
              <w:t>Dietary source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562649" w:rsidRPr="00CE6844" w:rsidRDefault="00562649" w:rsidP="00DF0CF9">
            <w:pPr>
              <w:rPr>
                <w:b/>
                <w:sz w:val="20"/>
              </w:rPr>
            </w:pPr>
            <w:r w:rsidRPr="00CE6844">
              <w:rPr>
                <w:b/>
                <w:sz w:val="20"/>
              </w:rPr>
              <w:t>Location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:rsidR="00562649" w:rsidRPr="00CE6844" w:rsidRDefault="00562649" w:rsidP="00DF0CF9">
            <w:pPr>
              <w:rPr>
                <w:b/>
                <w:sz w:val="20"/>
              </w:rPr>
            </w:pPr>
            <w:r w:rsidRPr="00CE6844">
              <w:rPr>
                <w:b/>
                <w:sz w:val="20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62649" w:rsidRPr="00CE6844" w:rsidRDefault="00562649" w:rsidP="00DF0CF9">
            <w:pPr>
              <w:rPr>
                <w:b/>
                <w:sz w:val="20"/>
              </w:rPr>
            </w:pPr>
            <w:r w:rsidRPr="00CE6844">
              <w:rPr>
                <w:b/>
                <w:sz w:val="20"/>
              </w:rPr>
              <w:t>Mean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:rsidR="00562649" w:rsidRPr="00CE6844" w:rsidRDefault="00562649" w:rsidP="00DF0CF9">
            <w:pPr>
              <w:rPr>
                <w:b/>
                <w:sz w:val="20"/>
              </w:rPr>
            </w:pPr>
            <w:r w:rsidRPr="00CE6844">
              <w:rPr>
                <w:b/>
                <w:sz w:val="20"/>
              </w:rPr>
              <w:t>SD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562649" w:rsidRPr="00CE6844" w:rsidRDefault="00562649" w:rsidP="00DF0CF9">
            <w:pPr>
              <w:rPr>
                <w:b/>
                <w:sz w:val="20"/>
              </w:rPr>
            </w:pPr>
            <w:r w:rsidRPr="00CE6844">
              <w:rPr>
                <w:b/>
                <w:sz w:val="20"/>
              </w:rPr>
              <w:t>Media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562649" w:rsidRPr="00CE6844" w:rsidRDefault="00562649" w:rsidP="00DF0CF9">
            <w:pPr>
              <w:rPr>
                <w:b/>
                <w:sz w:val="20"/>
              </w:rPr>
            </w:pPr>
            <w:r w:rsidRPr="00CE6844">
              <w:rPr>
                <w:b/>
                <w:sz w:val="20"/>
              </w:rPr>
              <w:t>IQR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562649" w:rsidRPr="00CE6844" w:rsidRDefault="00562649" w:rsidP="00DF0CF9">
            <w:pPr>
              <w:rPr>
                <w:b/>
                <w:sz w:val="20"/>
              </w:rPr>
            </w:pPr>
            <w:r w:rsidRPr="00CE6844">
              <w:rPr>
                <w:b/>
                <w:sz w:val="20"/>
              </w:rPr>
              <w:t xml:space="preserve">Kruskal-Wallis </w:t>
            </w:r>
            <w:r>
              <w:rPr>
                <w:b/>
                <w:sz w:val="20"/>
              </w:rPr>
              <w:t xml:space="preserve">rank sum </w:t>
            </w:r>
            <w:r w:rsidRPr="00CE6844">
              <w:rPr>
                <w:b/>
                <w:sz w:val="20"/>
              </w:rPr>
              <w:t xml:space="preserve">test  </w:t>
            </w:r>
          </w:p>
          <w:p w:rsidR="00562649" w:rsidRPr="00CE6844" w:rsidRDefault="00562649" w:rsidP="00DF0CF9">
            <w:pPr>
              <w:rPr>
                <w:b/>
                <w:sz w:val="20"/>
              </w:rPr>
            </w:pPr>
            <w:r w:rsidRPr="00CE6844">
              <w:rPr>
                <w:b/>
                <w:sz w:val="20"/>
              </w:rPr>
              <w:t>(</w:t>
            </w:r>
            <w:r w:rsidRPr="00CE6844">
              <w:rPr>
                <w:b/>
                <w:i/>
                <w:sz w:val="20"/>
              </w:rPr>
              <w:t>p</w:t>
            </w:r>
            <w:r w:rsidRPr="00CE6844">
              <w:rPr>
                <w:b/>
                <w:sz w:val="20"/>
              </w:rPr>
              <w:t>-value)</w:t>
            </w:r>
          </w:p>
        </w:tc>
        <w:tc>
          <w:tcPr>
            <w:tcW w:w="1267" w:type="dxa"/>
            <w:gridSpan w:val="3"/>
            <w:tcBorders>
              <w:bottom w:val="single" w:sz="4" w:space="0" w:color="auto"/>
            </w:tcBorders>
          </w:tcPr>
          <w:p w:rsidR="00562649" w:rsidRPr="00CE6844" w:rsidRDefault="00562649" w:rsidP="00DF0CF9">
            <w:pPr>
              <w:rPr>
                <w:b/>
                <w:sz w:val="20"/>
              </w:rPr>
            </w:pPr>
            <w:r w:rsidRPr="00CE6844">
              <w:rPr>
                <w:b/>
                <w:sz w:val="20"/>
              </w:rPr>
              <w:t>Wilcoxon pairwise tests</w:t>
            </w:r>
            <w:r>
              <w:rPr>
                <w:b/>
                <w:sz w:val="20"/>
              </w:rPr>
              <w:t xml:space="preserve"> (&lt;0.05)</w:t>
            </w: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Fungi</w:t>
            </w: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Carn Mor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6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2.2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6.63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9.73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0.3</w:t>
            </w:r>
          </w:p>
        </w:tc>
        <w:tc>
          <w:tcPr>
            <w:tcW w:w="1693" w:type="dxa"/>
            <w:tcBorders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09</w:t>
            </w:r>
          </w:p>
        </w:tc>
        <w:tc>
          <w:tcPr>
            <w:tcW w:w="422" w:type="dxa"/>
            <w:tcBorders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Glen Bay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6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7.86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8.33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4.62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2.70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Village Bay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7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6.99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5.43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4.49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5.25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Invertebrate</w:t>
            </w: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Carn Mor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9.65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6.03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6.27</w:t>
            </w:r>
          </w:p>
        </w:tc>
        <w:tc>
          <w:tcPr>
            <w:tcW w:w="1693" w:type="dxa"/>
            <w:tcBorders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22" w:type="dxa"/>
            <w:tcBorders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Glen Bay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8.67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3.24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8.69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3.36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Village Bay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6.41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4.81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6.42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Plants</w:t>
            </w: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Carn Mor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5.70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6.51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5.18</w:t>
            </w:r>
          </w:p>
        </w:tc>
        <w:tc>
          <w:tcPr>
            <w:tcW w:w="1693" w:type="dxa"/>
            <w:tcBorders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22" w:type="dxa"/>
            <w:tcBorders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Glen Bay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4.74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4.54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4.99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6.29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Village Bay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2.19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5.03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Seabirds</w:t>
            </w: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Carn Mor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0.4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3.65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  <w:tc>
          <w:tcPr>
            <w:tcW w:w="1693" w:type="dxa"/>
            <w:tcBorders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  <w:tc>
          <w:tcPr>
            <w:tcW w:w="422" w:type="dxa"/>
            <w:tcBorders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Glen Bay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0.8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2.64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0.8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Village Bay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3.9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3.9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Sheep</w:t>
            </w: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Carn Mor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1.0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1693" w:type="dxa"/>
            <w:tcBorders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22" w:type="dxa"/>
            <w:tcBorders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Glen Bay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8.91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8.78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bottom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</w:tr>
      <w:tr w:rsidR="00562649" w:rsidTr="00AF62B5">
        <w:trPr>
          <w:jc w:val="center"/>
        </w:trPr>
        <w:tc>
          <w:tcPr>
            <w:tcW w:w="1235" w:type="dxa"/>
          </w:tcPr>
          <w:p w:rsidR="00562649" w:rsidRPr="00062AF9" w:rsidRDefault="00562649" w:rsidP="00DF0CF9">
            <w:pPr>
              <w:rPr>
                <w:sz w:val="20"/>
              </w:rPr>
            </w:pPr>
          </w:p>
        </w:tc>
        <w:tc>
          <w:tcPr>
            <w:tcW w:w="1196" w:type="dxa"/>
          </w:tcPr>
          <w:p w:rsidR="00562649" w:rsidRPr="00062AF9" w:rsidRDefault="00562649" w:rsidP="00DF0CF9">
            <w:pPr>
              <w:rPr>
                <w:sz w:val="20"/>
              </w:rPr>
            </w:pPr>
            <w:r w:rsidRPr="00062AF9">
              <w:rPr>
                <w:sz w:val="20"/>
              </w:rPr>
              <w:t>Village Bay</w:t>
            </w:r>
          </w:p>
        </w:tc>
        <w:tc>
          <w:tcPr>
            <w:tcW w:w="419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10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7.23</w:t>
            </w:r>
          </w:p>
        </w:tc>
        <w:tc>
          <w:tcPr>
            <w:tcW w:w="673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88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7.18</w:t>
            </w:r>
          </w:p>
        </w:tc>
        <w:tc>
          <w:tcPr>
            <w:tcW w:w="636" w:type="dxa"/>
          </w:tcPr>
          <w:p w:rsidR="00562649" w:rsidRPr="00062AF9" w:rsidRDefault="00562649" w:rsidP="00DF0CF9">
            <w:pPr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1693" w:type="dxa"/>
            <w:tcBorders>
              <w:top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right w:val="nil"/>
            </w:tcBorders>
            <w:shd w:val="clear" w:color="auto" w:fill="BFBFBF" w:themeFill="background1" w:themeFillShade="BF"/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423" w:type="dxa"/>
            <w:tcBorders>
              <w:top w:val="nil"/>
              <w:left w:val="nil"/>
            </w:tcBorders>
          </w:tcPr>
          <w:p w:rsidR="00562649" w:rsidRPr="00062AF9" w:rsidRDefault="00562649" w:rsidP="00DF0C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</w:tr>
    </w:tbl>
    <w:p w:rsidR="00562649" w:rsidRPr="00D828F7" w:rsidRDefault="00562649">
      <w:pPr>
        <w:rPr>
          <w:sz w:val="28"/>
          <w:u w:val="single"/>
        </w:rPr>
      </w:pPr>
    </w:p>
    <w:p w:rsidR="008D0466" w:rsidRDefault="005C5035" w:rsidP="0007465A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4510216" cy="7516848"/>
            <wp:effectExtent l="19050" t="19050" r="24130" b="273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BERplotsforGlenBay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6357" cy="7543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378FC" w:rsidRDefault="0007465A">
      <w:pPr>
        <w:rPr>
          <w:b/>
        </w:rPr>
      </w:pPr>
      <w:r w:rsidRPr="0007465A">
        <w:rPr>
          <w:b/>
        </w:rPr>
        <w:t xml:space="preserve">Supplementary Fig </w:t>
      </w:r>
      <w:r w:rsidR="005948D3">
        <w:rPr>
          <w:b/>
        </w:rPr>
        <w:t>1</w:t>
      </w:r>
      <w:r w:rsidR="00F65D10">
        <w:rPr>
          <w:b/>
        </w:rPr>
        <w:t xml:space="preserve"> </w:t>
      </w:r>
      <w:r w:rsidR="00F65D10">
        <w:t>Bayesian ellipse plots (</w:t>
      </w:r>
      <w:r w:rsidR="00F65D10" w:rsidRPr="002A22A7">
        <w:t>δ</w:t>
      </w:r>
      <w:r w:rsidR="00F65D10" w:rsidRPr="002A22A7">
        <w:rPr>
          <w:vertAlign w:val="superscript"/>
        </w:rPr>
        <w:t>15</w:t>
      </w:r>
      <w:r w:rsidR="00F65D10" w:rsidRPr="002A22A7">
        <w:t>N</w:t>
      </w:r>
      <w:r w:rsidR="00F65D10">
        <w:t xml:space="preserve"> and </w:t>
      </w:r>
      <w:r w:rsidR="00F65D10" w:rsidRPr="002A22A7">
        <w:t>δ</w:t>
      </w:r>
      <w:r w:rsidR="00F65D10" w:rsidRPr="002A22A7">
        <w:rPr>
          <w:vertAlign w:val="superscript"/>
        </w:rPr>
        <w:t>1</w:t>
      </w:r>
      <w:r w:rsidR="00F65D10">
        <w:rPr>
          <w:vertAlign w:val="superscript"/>
        </w:rPr>
        <w:t>3</w:t>
      </w:r>
      <w:r w:rsidR="00F65D10">
        <w:t>C) and associated standard ellipse areas (SEA</w:t>
      </w:r>
      <w:r w:rsidR="00F65D10" w:rsidRPr="003720CA">
        <w:rPr>
          <w:i/>
          <w:vertAlign w:val="subscript"/>
        </w:rPr>
        <w:t>B</w:t>
      </w:r>
      <w:r w:rsidR="00F65D10">
        <w:rPr>
          <w:i/>
          <w:vertAlign w:val="subscript"/>
        </w:rPr>
        <w:t xml:space="preserve"> </w:t>
      </w:r>
      <w:r w:rsidR="00F65D10">
        <w:t xml:space="preserve">) for </w:t>
      </w:r>
      <w:r w:rsidR="0003164F">
        <w:t>Glen Bay</w:t>
      </w:r>
      <w:r w:rsidR="00F65D10">
        <w:t xml:space="preserve"> mice RBC values during seabird breeding and non-breeding seasons. Ellipses: black = breeding, grey = non-breeding, large = 95% prediction ellipse and small = 95% confidence interval of the bivariate mean. SEA</w:t>
      </w:r>
      <w:r w:rsidR="00F65D10" w:rsidRPr="003720CA">
        <w:rPr>
          <w:i/>
          <w:vertAlign w:val="subscript"/>
        </w:rPr>
        <w:t>B</w:t>
      </w:r>
      <w:r w:rsidR="00F65D10">
        <w:rPr>
          <w:i/>
          <w:vertAlign w:val="subscript"/>
        </w:rPr>
        <w:t xml:space="preserve">  </w:t>
      </w:r>
      <w:r w:rsidR="00F65D10">
        <w:t>plots (b) show modes, 95% and 99% credible intervals.</w:t>
      </w:r>
    </w:p>
    <w:p w:rsidR="0007465A" w:rsidRDefault="005C5035" w:rsidP="0007465A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4473146" cy="7455066"/>
            <wp:effectExtent l="19050" t="19050" r="22860" b="127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BERplotsforVillageBay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410" cy="74655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C1AE9" w:rsidRDefault="0007465A" w:rsidP="004B20F1">
      <w:r>
        <w:rPr>
          <w:b/>
        </w:rPr>
        <w:t xml:space="preserve">Supplementary Fig </w:t>
      </w:r>
      <w:r w:rsidR="005948D3">
        <w:rPr>
          <w:b/>
        </w:rPr>
        <w:t>2</w:t>
      </w:r>
      <w:r w:rsidR="0003164F">
        <w:rPr>
          <w:b/>
        </w:rPr>
        <w:t xml:space="preserve"> </w:t>
      </w:r>
      <w:r w:rsidR="0003164F">
        <w:t>Bayesian ellipse plots (</w:t>
      </w:r>
      <w:r w:rsidR="0003164F" w:rsidRPr="002A22A7">
        <w:t>δ</w:t>
      </w:r>
      <w:r w:rsidR="0003164F" w:rsidRPr="002A22A7">
        <w:rPr>
          <w:vertAlign w:val="superscript"/>
        </w:rPr>
        <w:t>15</w:t>
      </w:r>
      <w:r w:rsidR="0003164F" w:rsidRPr="002A22A7">
        <w:t>N</w:t>
      </w:r>
      <w:r w:rsidR="0003164F">
        <w:t xml:space="preserve"> and </w:t>
      </w:r>
      <w:r w:rsidR="0003164F" w:rsidRPr="002A22A7">
        <w:t>δ</w:t>
      </w:r>
      <w:r w:rsidR="0003164F" w:rsidRPr="002A22A7">
        <w:rPr>
          <w:vertAlign w:val="superscript"/>
        </w:rPr>
        <w:t>1</w:t>
      </w:r>
      <w:r w:rsidR="0003164F">
        <w:rPr>
          <w:vertAlign w:val="superscript"/>
        </w:rPr>
        <w:t>3</w:t>
      </w:r>
      <w:r w:rsidR="0003164F">
        <w:t>C)  and associated standard ellipse areas (SEA</w:t>
      </w:r>
      <w:r w:rsidR="0003164F" w:rsidRPr="003720CA">
        <w:rPr>
          <w:i/>
          <w:vertAlign w:val="subscript"/>
        </w:rPr>
        <w:t>B</w:t>
      </w:r>
      <w:r w:rsidR="0003164F">
        <w:rPr>
          <w:i/>
          <w:vertAlign w:val="subscript"/>
        </w:rPr>
        <w:t xml:space="preserve"> </w:t>
      </w:r>
      <w:r w:rsidR="0003164F">
        <w:t>) for Village Bay mice RBC values during seabird breeding and non-breeding seasons. Ellipses: black = breeding, grey = non-breeding, large = 95% prediction ellipse and small = 95% confidence interval of the bivariate mean. SEA</w:t>
      </w:r>
      <w:r w:rsidR="0003164F" w:rsidRPr="003720CA">
        <w:rPr>
          <w:i/>
          <w:vertAlign w:val="subscript"/>
        </w:rPr>
        <w:t>B</w:t>
      </w:r>
      <w:r w:rsidR="0003164F">
        <w:rPr>
          <w:i/>
          <w:vertAlign w:val="subscript"/>
        </w:rPr>
        <w:t xml:space="preserve">  </w:t>
      </w:r>
      <w:r w:rsidR="0003164F">
        <w:t>plots (b) show modes, 95% a</w:t>
      </w:r>
      <w:r w:rsidR="004B20F1">
        <w:t>nd 99% credible intervals.</w:t>
      </w:r>
    </w:p>
    <w:p w:rsidR="00260198" w:rsidRDefault="00260198" w:rsidP="004B20F1"/>
    <w:p w:rsidR="00260198" w:rsidRDefault="00260198" w:rsidP="00260198">
      <w:r>
        <w:rPr>
          <w:noProof/>
          <w:lang w:eastAsia="en-GB"/>
        </w:rPr>
        <w:drawing>
          <wp:inline distT="0" distB="0" distL="0" distR="0" wp14:anchorId="4825E0E5" wp14:editId="70318123">
            <wp:extent cx="5731510" cy="4457700"/>
            <wp:effectExtent l="19050" t="19050" r="2159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y source C and N plots by sources in locations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7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60198" w:rsidRDefault="00260198" w:rsidP="00260198">
      <w:r>
        <w:rPr>
          <w:b/>
        </w:rPr>
        <w:t>Supplementary Fig 3</w:t>
      </w:r>
      <w:r>
        <w:t xml:space="preserve"> </w:t>
      </w:r>
      <w:r w:rsidRPr="002A22A7">
        <w:t>δ</w:t>
      </w:r>
      <w:r w:rsidRPr="002A22A7">
        <w:rPr>
          <w:vertAlign w:val="superscript"/>
        </w:rPr>
        <w:t>15</w:t>
      </w:r>
      <w:r w:rsidRPr="002A22A7">
        <w:t>N</w:t>
      </w:r>
      <w:r>
        <w:t xml:space="preserve"> (a) and </w:t>
      </w:r>
      <w:r w:rsidRPr="002A22A7">
        <w:t>δ</w:t>
      </w:r>
      <w:r w:rsidRPr="002A22A7">
        <w:rPr>
          <w:vertAlign w:val="superscript"/>
        </w:rPr>
        <w:t>1</w:t>
      </w:r>
      <w:r>
        <w:rPr>
          <w:vertAlign w:val="superscript"/>
        </w:rPr>
        <w:t>3</w:t>
      </w:r>
      <w:r>
        <w:t>C (b) values of dietary sources in each location (CM = Carn Mor, GB = Glen Bay, VB = Village Bay)</w:t>
      </w:r>
    </w:p>
    <w:p w:rsidR="00260198" w:rsidRPr="0007465A" w:rsidRDefault="00260198" w:rsidP="004B20F1">
      <w:pPr>
        <w:rPr>
          <w:b/>
        </w:rPr>
      </w:pPr>
    </w:p>
    <w:sectPr w:rsidR="00260198" w:rsidRPr="0007465A" w:rsidSect="00A03DC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67C"/>
    <w:rsid w:val="00010DC7"/>
    <w:rsid w:val="00011A99"/>
    <w:rsid w:val="0003164F"/>
    <w:rsid w:val="000700AB"/>
    <w:rsid w:val="0007465A"/>
    <w:rsid w:val="00091751"/>
    <w:rsid w:val="00123411"/>
    <w:rsid w:val="00130E44"/>
    <w:rsid w:val="0015311E"/>
    <w:rsid w:val="00166BEE"/>
    <w:rsid w:val="001B3F41"/>
    <w:rsid w:val="001B7E16"/>
    <w:rsid w:val="001E0371"/>
    <w:rsid w:val="002378FC"/>
    <w:rsid w:val="0025185B"/>
    <w:rsid w:val="00260198"/>
    <w:rsid w:val="00307C2D"/>
    <w:rsid w:val="0036582E"/>
    <w:rsid w:val="00393D00"/>
    <w:rsid w:val="004B20F1"/>
    <w:rsid w:val="004C1CB5"/>
    <w:rsid w:val="004D3F3C"/>
    <w:rsid w:val="004F1E46"/>
    <w:rsid w:val="00562649"/>
    <w:rsid w:val="005948D3"/>
    <w:rsid w:val="005A29DC"/>
    <w:rsid w:val="005C1AE9"/>
    <w:rsid w:val="005C5035"/>
    <w:rsid w:val="005E5BFD"/>
    <w:rsid w:val="006023B9"/>
    <w:rsid w:val="0063367C"/>
    <w:rsid w:val="00635174"/>
    <w:rsid w:val="006656DD"/>
    <w:rsid w:val="00694243"/>
    <w:rsid w:val="006975C9"/>
    <w:rsid w:val="006E4E2C"/>
    <w:rsid w:val="006E6AA2"/>
    <w:rsid w:val="00705491"/>
    <w:rsid w:val="00716225"/>
    <w:rsid w:val="007274C6"/>
    <w:rsid w:val="00745256"/>
    <w:rsid w:val="007D3F92"/>
    <w:rsid w:val="00830FE1"/>
    <w:rsid w:val="008D0466"/>
    <w:rsid w:val="009D067A"/>
    <w:rsid w:val="009D098F"/>
    <w:rsid w:val="00A03DC6"/>
    <w:rsid w:val="00A6052B"/>
    <w:rsid w:val="00A867F5"/>
    <w:rsid w:val="00AB69D7"/>
    <w:rsid w:val="00AF62B5"/>
    <w:rsid w:val="00C06E29"/>
    <w:rsid w:val="00CA2517"/>
    <w:rsid w:val="00CF2F65"/>
    <w:rsid w:val="00D43E55"/>
    <w:rsid w:val="00D828F7"/>
    <w:rsid w:val="00DC221B"/>
    <w:rsid w:val="00E36FBD"/>
    <w:rsid w:val="00EC741B"/>
    <w:rsid w:val="00ED5A33"/>
    <w:rsid w:val="00F131BD"/>
    <w:rsid w:val="00F161DB"/>
    <w:rsid w:val="00F6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A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B3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A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B3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Bicknell</dc:creator>
  <cp:lastModifiedBy>M R Salvage</cp:lastModifiedBy>
  <cp:revision>2</cp:revision>
  <dcterms:created xsi:type="dcterms:W3CDTF">2020-03-23T09:45:00Z</dcterms:created>
  <dcterms:modified xsi:type="dcterms:W3CDTF">2020-03-23T09:45:00Z</dcterms:modified>
</cp:coreProperties>
</file>